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2898F" w14:textId="49025C63" w:rsidR="00E95C19" w:rsidRPr="0010347D" w:rsidRDefault="00BE408B">
      <w:pPr>
        <w:rPr>
          <w:rFonts w:ascii="Times New Roman" w:hAnsi="Times New Roman" w:cs="Times New Roman"/>
          <w:sz w:val="16"/>
          <w:szCs w:val="16"/>
        </w:rPr>
      </w:pPr>
      <w:r w:rsidRPr="0010347D">
        <w:rPr>
          <w:rFonts w:ascii="Times New Roman" w:hAnsi="Times New Roman" w:cs="Times New Roman"/>
          <w:sz w:val="16"/>
          <w:szCs w:val="16"/>
        </w:rPr>
        <w:t>Supp</w:t>
      </w:r>
      <w:r w:rsidR="00485796" w:rsidRPr="0010347D">
        <w:rPr>
          <w:rFonts w:ascii="Times New Roman" w:hAnsi="Times New Roman" w:cs="Times New Roman"/>
          <w:sz w:val="16"/>
          <w:szCs w:val="16"/>
        </w:rPr>
        <w:t xml:space="preserve">lementary </w:t>
      </w:r>
      <w:r w:rsidR="00E95C19" w:rsidRPr="0010347D">
        <w:rPr>
          <w:rFonts w:ascii="Times New Roman" w:hAnsi="Times New Roman" w:cs="Times New Roman"/>
          <w:sz w:val="16"/>
          <w:szCs w:val="16"/>
        </w:rPr>
        <w:t>Table</w:t>
      </w:r>
      <w:r w:rsidR="00485796" w:rsidRPr="0010347D">
        <w:rPr>
          <w:rFonts w:ascii="Times New Roman" w:hAnsi="Times New Roman" w:cs="Times New Roman"/>
          <w:sz w:val="16"/>
          <w:szCs w:val="16"/>
        </w:rPr>
        <w:t xml:space="preserve"> 1.</w:t>
      </w:r>
      <w:r w:rsidR="00E95C19" w:rsidRPr="0010347D">
        <w:rPr>
          <w:rFonts w:ascii="Times New Roman" w:hAnsi="Times New Roman" w:cs="Times New Roman"/>
          <w:sz w:val="16"/>
          <w:szCs w:val="16"/>
        </w:rPr>
        <w:t xml:space="preserve"> </w:t>
      </w:r>
      <w:r w:rsidR="00485796" w:rsidRPr="0010347D">
        <w:rPr>
          <w:rFonts w:ascii="Times New Roman" w:hAnsi="Times New Roman" w:cs="Times New Roman"/>
          <w:sz w:val="16"/>
          <w:szCs w:val="16"/>
        </w:rPr>
        <w:t xml:space="preserve">Angubindin-1 </w:t>
      </w:r>
      <w:r w:rsidR="00115D8F" w:rsidRPr="0010347D">
        <w:rPr>
          <w:rFonts w:ascii="Times New Roman" w:hAnsi="Times New Roman" w:cs="Times New Roman"/>
          <w:sz w:val="16"/>
          <w:szCs w:val="16"/>
        </w:rPr>
        <w:t>mutagenesis p</w:t>
      </w:r>
      <w:r w:rsidR="00E95C19" w:rsidRPr="0010347D">
        <w:rPr>
          <w:rFonts w:ascii="Times New Roman" w:hAnsi="Times New Roman" w:cs="Times New Roman"/>
          <w:sz w:val="16"/>
          <w:szCs w:val="16"/>
        </w:rPr>
        <w:t xml:space="preserve">rimer </w:t>
      </w:r>
      <w:r w:rsidR="00115D8F" w:rsidRPr="0010347D">
        <w:rPr>
          <w:rFonts w:ascii="Times New Roman" w:hAnsi="Times New Roman" w:cs="Times New Roman"/>
          <w:sz w:val="16"/>
          <w:szCs w:val="16"/>
        </w:rPr>
        <w:t>l</w:t>
      </w:r>
      <w:r w:rsidR="00E95C19" w:rsidRPr="0010347D">
        <w:rPr>
          <w:rFonts w:ascii="Times New Roman" w:hAnsi="Times New Roman" w:cs="Times New Roman"/>
          <w:sz w:val="16"/>
          <w:szCs w:val="16"/>
        </w:rPr>
        <w:t>ist</w:t>
      </w:r>
    </w:p>
    <w:tbl>
      <w:tblPr>
        <w:tblStyle w:val="a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5812"/>
        <w:gridCol w:w="3321"/>
      </w:tblGrid>
      <w:tr w:rsidR="00C13346" w:rsidRPr="00A33A55" w14:paraId="06B8F44C" w14:textId="3F231691" w:rsidTr="00875D96">
        <w:trPr>
          <w:trHeight w:val="375"/>
          <w:jc w:val="center"/>
        </w:trPr>
        <w:tc>
          <w:tcPr>
            <w:tcW w:w="1980" w:type="dxa"/>
            <w:noWrap/>
            <w:hideMark/>
          </w:tcPr>
          <w:p w14:paraId="3063C297" w14:textId="7A9F20E5" w:rsidR="00566B3A" w:rsidRPr="00A33A55" w:rsidRDefault="00380DDF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="00566B3A"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tant</w:t>
            </w:r>
          </w:p>
        </w:tc>
        <w:tc>
          <w:tcPr>
            <w:tcW w:w="2835" w:type="dxa"/>
            <w:noWrap/>
            <w:hideMark/>
          </w:tcPr>
          <w:p w14:paraId="7E2CF524" w14:textId="45BDF6B7" w:rsidR="00566B3A" w:rsidRPr="00A33A55" w:rsidRDefault="00380DDF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566B3A"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mer name</w:t>
            </w:r>
          </w:p>
        </w:tc>
        <w:tc>
          <w:tcPr>
            <w:tcW w:w="5812" w:type="dxa"/>
            <w:noWrap/>
            <w:hideMark/>
          </w:tcPr>
          <w:p w14:paraId="1DC56190" w14:textId="23AE9855" w:rsidR="00566B3A" w:rsidRPr="00A33A55" w:rsidRDefault="00380DDF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566B3A"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uence (5' to 3')</w:t>
            </w:r>
          </w:p>
        </w:tc>
        <w:tc>
          <w:tcPr>
            <w:tcW w:w="3321" w:type="dxa"/>
          </w:tcPr>
          <w:p w14:paraId="402599C8" w14:textId="47E79D7E" w:rsidR="00566B3A" w:rsidRPr="00A33A55" w:rsidRDefault="00CB4BE2" w:rsidP="00CB4B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plate</w:t>
            </w:r>
          </w:p>
        </w:tc>
      </w:tr>
      <w:tr w:rsidR="001502C2" w:rsidRPr="00A33A55" w14:paraId="6A8E075E" w14:textId="24169C00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0080BE3C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A</w:t>
            </w:r>
          </w:p>
        </w:tc>
        <w:tc>
          <w:tcPr>
            <w:tcW w:w="2835" w:type="dxa"/>
            <w:noWrap/>
            <w:hideMark/>
          </w:tcPr>
          <w:p w14:paraId="660EC73B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A-fw</w:t>
            </w:r>
          </w:p>
        </w:tc>
        <w:tc>
          <w:tcPr>
            <w:tcW w:w="5812" w:type="dxa"/>
            <w:noWrap/>
            <w:hideMark/>
          </w:tcPr>
          <w:p w14:paraId="5FFE0E8E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ATATTATGCAGATATAAAGGCTGACACAAATACAGGAAA</w:t>
            </w:r>
          </w:p>
        </w:tc>
        <w:tc>
          <w:tcPr>
            <w:tcW w:w="3321" w:type="dxa"/>
            <w:vMerge w:val="restart"/>
          </w:tcPr>
          <w:p w14:paraId="0F2FAEA4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EX-Ib421-664</w:t>
            </w:r>
          </w:p>
          <w:p w14:paraId="1662D174" w14:textId="347C7026" w:rsidR="001502C2" w:rsidRDefault="00134B12" w:rsidP="00134B1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</w:p>
          <w:p w14:paraId="093D6D54" w14:textId="77777777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GEX-Ib421-664</w:t>
            </w:r>
          </w:p>
          <w:p w14:paraId="126B6300" w14:textId="15D951A3" w:rsidR="001502C2" w:rsidRPr="00A33A55" w:rsidRDefault="00134B12" w:rsidP="00846B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</w:p>
        </w:tc>
      </w:tr>
      <w:tr w:rsidR="001502C2" w:rsidRPr="00A33A55" w14:paraId="0DF7222C" w14:textId="196E2284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65BD93B6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4D8A2E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A-rv</w:t>
            </w:r>
          </w:p>
        </w:tc>
        <w:tc>
          <w:tcPr>
            <w:tcW w:w="5812" w:type="dxa"/>
            <w:noWrap/>
            <w:hideMark/>
          </w:tcPr>
          <w:p w14:paraId="75EE666F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TCCTGTATTTGTGTCAGCCTTTATATCTGCATAATATTTG</w:t>
            </w:r>
          </w:p>
        </w:tc>
        <w:tc>
          <w:tcPr>
            <w:tcW w:w="3321" w:type="dxa"/>
            <w:vMerge/>
          </w:tcPr>
          <w:p w14:paraId="312EE1B8" w14:textId="1BD31E27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026AB4FD" w14:textId="1162B815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5CE69C1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563A</w:t>
            </w:r>
          </w:p>
        </w:tc>
        <w:tc>
          <w:tcPr>
            <w:tcW w:w="2835" w:type="dxa"/>
            <w:noWrap/>
            <w:hideMark/>
          </w:tcPr>
          <w:p w14:paraId="15FF21B5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563A-fw</w:t>
            </w:r>
          </w:p>
        </w:tc>
        <w:tc>
          <w:tcPr>
            <w:tcW w:w="5812" w:type="dxa"/>
            <w:noWrap/>
            <w:hideMark/>
          </w:tcPr>
          <w:p w14:paraId="77BCE030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AGATATAAAGCTTGCCACAAATACAGGAAACAC</w:t>
            </w:r>
          </w:p>
        </w:tc>
        <w:tc>
          <w:tcPr>
            <w:tcW w:w="3321" w:type="dxa"/>
            <w:vMerge/>
          </w:tcPr>
          <w:p w14:paraId="133CA7E4" w14:textId="6C10CEFA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7C147713" w14:textId="48504030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52ADFFD0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783BA75A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563A-rv</w:t>
            </w:r>
          </w:p>
        </w:tc>
        <w:tc>
          <w:tcPr>
            <w:tcW w:w="5812" w:type="dxa"/>
            <w:noWrap/>
            <w:hideMark/>
          </w:tcPr>
          <w:p w14:paraId="239021E8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TTTCCTGTATTTGTGGCAAGCTTTATATCTGCA</w:t>
            </w:r>
          </w:p>
        </w:tc>
        <w:tc>
          <w:tcPr>
            <w:tcW w:w="3321" w:type="dxa"/>
            <w:vMerge/>
          </w:tcPr>
          <w:p w14:paraId="49BB486E" w14:textId="4ECC797D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20D02299" w14:textId="7BD64447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38290CEA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564A</w:t>
            </w:r>
          </w:p>
        </w:tc>
        <w:tc>
          <w:tcPr>
            <w:tcW w:w="2835" w:type="dxa"/>
            <w:noWrap/>
            <w:hideMark/>
          </w:tcPr>
          <w:p w14:paraId="19E12DF9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564A-fw</w:t>
            </w:r>
          </w:p>
        </w:tc>
        <w:tc>
          <w:tcPr>
            <w:tcW w:w="5812" w:type="dxa"/>
            <w:noWrap/>
            <w:hideMark/>
          </w:tcPr>
          <w:p w14:paraId="6EAD6F70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GATATAAAGCTTGACGCAAATACAGGAAACACTTA</w:t>
            </w:r>
          </w:p>
        </w:tc>
        <w:tc>
          <w:tcPr>
            <w:tcW w:w="3321" w:type="dxa"/>
            <w:vMerge/>
          </w:tcPr>
          <w:p w14:paraId="66065CA4" w14:textId="22CB06E8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4F2312D0" w14:textId="7EFB020A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6BCC063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0D178CDB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564A-rv</w:t>
            </w:r>
          </w:p>
        </w:tc>
        <w:tc>
          <w:tcPr>
            <w:tcW w:w="5812" w:type="dxa"/>
            <w:noWrap/>
            <w:hideMark/>
          </w:tcPr>
          <w:p w14:paraId="5B83606F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GTGTTTCCTGTATTTGCGTCAAGCTTTATATCTGC</w:t>
            </w:r>
          </w:p>
        </w:tc>
        <w:tc>
          <w:tcPr>
            <w:tcW w:w="3321" w:type="dxa"/>
            <w:vMerge/>
          </w:tcPr>
          <w:p w14:paraId="7E8A3809" w14:textId="56E5255D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03B14281" w14:textId="1E9351AD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0F95A72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565A</w:t>
            </w:r>
          </w:p>
        </w:tc>
        <w:tc>
          <w:tcPr>
            <w:tcW w:w="2835" w:type="dxa"/>
            <w:noWrap/>
            <w:hideMark/>
          </w:tcPr>
          <w:p w14:paraId="7B3A6B17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565A-fw</w:t>
            </w:r>
          </w:p>
        </w:tc>
        <w:tc>
          <w:tcPr>
            <w:tcW w:w="5812" w:type="dxa"/>
            <w:noWrap/>
            <w:hideMark/>
          </w:tcPr>
          <w:p w14:paraId="0B2B4F17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ATAAAGCTTGACACAGCTACAGGAAACACTTATATAG</w:t>
            </w:r>
          </w:p>
        </w:tc>
        <w:tc>
          <w:tcPr>
            <w:tcW w:w="3321" w:type="dxa"/>
            <w:vMerge/>
          </w:tcPr>
          <w:p w14:paraId="14B129A6" w14:textId="4EDE4DAF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1A4D3523" w14:textId="4E22C2F1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4251087C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9BF4AAC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565A-rv</w:t>
            </w:r>
          </w:p>
        </w:tc>
        <w:tc>
          <w:tcPr>
            <w:tcW w:w="5812" w:type="dxa"/>
            <w:noWrap/>
            <w:hideMark/>
          </w:tcPr>
          <w:p w14:paraId="7AA08937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TATAAGTGTTTCCTGTAGCTGTGTCAAGCTTTATATC</w:t>
            </w:r>
          </w:p>
        </w:tc>
        <w:tc>
          <w:tcPr>
            <w:tcW w:w="3321" w:type="dxa"/>
            <w:vMerge/>
          </w:tcPr>
          <w:p w14:paraId="269D75D0" w14:textId="078536C4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76E1FD52" w14:textId="7FD90E84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1EFC31B2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566A</w:t>
            </w:r>
          </w:p>
        </w:tc>
        <w:tc>
          <w:tcPr>
            <w:tcW w:w="2835" w:type="dxa"/>
            <w:noWrap/>
            <w:hideMark/>
          </w:tcPr>
          <w:p w14:paraId="4C0B330F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556A-fw</w:t>
            </w:r>
          </w:p>
        </w:tc>
        <w:tc>
          <w:tcPr>
            <w:tcW w:w="5812" w:type="dxa"/>
            <w:noWrap/>
            <w:hideMark/>
          </w:tcPr>
          <w:p w14:paraId="64B2A588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GCTTGACACAAATGCAGGAAACACTTATATAG</w:t>
            </w:r>
          </w:p>
        </w:tc>
        <w:tc>
          <w:tcPr>
            <w:tcW w:w="3321" w:type="dxa"/>
            <w:vMerge/>
          </w:tcPr>
          <w:p w14:paraId="450ED71D" w14:textId="49B24648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47F01280" w14:textId="003FC937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56C01B3D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22E1D51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566A-rv</w:t>
            </w:r>
          </w:p>
        </w:tc>
        <w:tc>
          <w:tcPr>
            <w:tcW w:w="5812" w:type="dxa"/>
            <w:noWrap/>
            <w:hideMark/>
          </w:tcPr>
          <w:p w14:paraId="4CB8BCB4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TATAAGTGTTTCCTGCATTTGTGTCAAGCTT</w:t>
            </w:r>
          </w:p>
        </w:tc>
        <w:tc>
          <w:tcPr>
            <w:tcW w:w="3321" w:type="dxa"/>
            <w:vMerge/>
          </w:tcPr>
          <w:p w14:paraId="2A1700DF" w14:textId="6AF8607D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32A82" w:rsidRPr="00A33A55" w14:paraId="6F35A396" w14:textId="0431E73E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6002878C" w14:textId="1A7FE018" w:rsidR="00532A82" w:rsidRPr="00A33A55" w:rsidRDefault="00532A82" w:rsidP="00532A8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567A</w:t>
            </w:r>
          </w:p>
        </w:tc>
        <w:tc>
          <w:tcPr>
            <w:tcW w:w="2835" w:type="dxa"/>
            <w:noWrap/>
            <w:hideMark/>
          </w:tcPr>
          <w:p w14:paraId="5C16F7E6" w14:textId="77777777" w:rsidR="00532A82" w:rsidRPr="00A33A55" w:rsidRDefault="00532A8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567A-fw</w:t>
            </w:r>
          </w:p>
        </w:tc>
        <w:tc>
          <w:tcPr>
            <w:tcW w:w="5812" w:type="dxa"/>
            <w:noWrap/>
            <w:hideMark/>
          </w:tcPr>
          <w:p w14:paraId="78311DEC" w14:textId="77777777" w:rsidR="00532A82" w:rsidRPr="00A33A55" w:rsidRDefault="00532A8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GACACAAATACAGCGAACACTTATATAGATGG</w:t>
            </w:r>
          </w:p>
        </w:tc>
        <w:tc>
          <w:tcPr>
            <w:tcW w:w="3321" w:type="dxa"/>
            <w:vMerge/>
          </w:tcPr>
          <w:p w14:paraId="0980F285" w14:textId="0E45A9D7" w:rsidR="00532A82" w:rsidRPr="00A33A55" w:rsidRDefault="00532A8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32A82" w:rsidRPr="00A33A55" w14:paraId="497C76FE" w14:textId="69959259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77D1B104" w14:textId="42074731" w:rsidR="00532A82" w:rsidRPr="00A33A55" w:rsidRDefault="00532A8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4280ECA6" w14:textId="77777777" w:rsidR="00532A82" w:rsidRPr="00A33A55" w:rsidRDefault="00532A8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567A-rv</w:t>
            </w:r>
          </w:p>
        </w:tc>
        <w:tc>
          <w:tcPr>
            <w:tcW w:w="5812" w:type="dxa"/>
            <w:noWrap/>
            <w:hideMark/>
          </w:tcPr>
          <w:p w14:paraId="6703826E" w14:textId="77777777" w:rsidR="00532A82" w:rsidRPr="00A33A55" w:rsidRDefault="00532A8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ATCTATATAAGTGTTCGCTGTATTTGTGTCAAG</w:t>
            </w:r>
          </w:p>
        </w:tc>
        <w:tc>
          <w:tcPr>
            <w:tcW w:w="3321" w:type="dxa"/>
            <w:vMerge/>
          </w:tcPr>
          <w:p w14:paraId="2A1C5F90" w14:textId="18873594" w:rsidR="00532A82" w:rsidRPr="00A33A55" w:rsidRDefault="00532A8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743910D4" w14:textId="263113A4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46EDD394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568A</w:t>
            </w:r>
          </w:p>
        </w:tc>
        <w:tc>
          <w:tcPr>
            <w:tcW w:w="2835" w:type="dxa"/>
            <w:noWrap/>
            <w:hideMark/>
          </w:tcPr>
          <w:p w14:paraId="2CDA9E6C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568A-fw</w:t>
            </w:r>
          </w:p>
        </w:tc>
        <w:tc>
          <w:tcPr>
            <w:tcW w:w="5812" w:type="dxa"/>
            <w:noWrap/>
            <w:hideMark/>
          </w:tcPr>
          <w:p w14:paraId="59FC5DEA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ACACAAATACAGGAGCCACTTATATAGATGGTATATATT</w:t>
            </w:r>
          </w:p>
        </w:tc>
        <w:tc>
          <w:tcPr>
            <w:tcW w:w="3321" w:type="dxa"/>
            <w:vMerge/>
          </w:tcPr>
          <w:p w14:paraId="43CB4DD3" w14:textId="4DBC7E60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14B88785" w14:textId="790EE7D8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4C47808A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6E1AFAC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568A-rv</w:t>
            </w:r>
          </w:p>
        </w:tc>
        <w:tc>
          <w:tcPr>
            <w:tcW w:w="5812" w:type="dxa"/>
            <w:noWrap/>
            <w:hideMark/>
          </w:tcPr>
          <w:p w14:paraId="1C13C3E5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ATATACCATCTATATAAGTGGCTCCTGTATTTGTGTCA</w:t>
            </w:r>
          </w:p>
        </w:tc>
        <w:tc>
          <w:tcPr>
            <w:tcW w:w="3321" w:type="dxa"/>
            <w:vMerge/>
          </w:tcPr>
          <w:p w14:paraId="4BE13E95" w14:textId="427D8544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1EA163EA" w14:textId="220E17D8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0633C2D3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98A</w:t>
            </w:r>
          </w:p>
        </w:tc>
        <w:tc>
          <w:tcPr>
            <w:tcW w:w="2835" w:type="dxa"/>
            <w:noWrap/>
            <w:hideMark/>
          </w:tcPr>
          <w:p w14:paraId="0AC5D366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98A-fw</w:t>
            </w:r>
          </w:p>
        </w:tc>
        <w:tc>
          <w:tcPr>
            <w:tcW w:w="5812" w:type="dxa"/>
            <w:noWrap/>
            <w:hideMark/>
          </w:tcPr>
          <w:p w14:paraId="624BB31D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GAGTTGAAGCAACTGCGCAATATTCAGGATTTA</w:t>
            </w:r>
          </w:p>
        </w:tc>
        <w:tc>
          <w:tcPr>
            <w:tcW w:w="3321" w:type="dxa"/>
            <w:vMerge/>
          </w:tcPr>
          <w:p w14:paraId="11B575B7" w14:textId="335A7E7E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4A580FA4" w14:textId="112C1434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3082D76F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268F857B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98A-fw</w:t>
            </w:r>
          </w:p>
        </w:tc>
        <w:tc>
          <w:tcPr>
            <w:tcW w:w="5812" w:type="dxa"/>
            <w:noWrap/>
            <w:hideMark/>
          </w:tcPr>
          <w:p w14:paraId="6B009673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ATCCTGAATATTGCGCAGTTGCTTCAACTCTAT</w:t>
            </w:r>
          </w:p>
        </w:tc>
        <w:tc>
          <w:tcPr>
            <w:tcW w:w="3321" w:type="dxa"/>
            <w:vMerge/>
          </w:tcPr>
          <w:p w14:paraId="630FCC2E" w14:textId="6D7E06FC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4C40B075" w14:textId="60DC81FF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2F5CF2C7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599A</w:t>
            </w:r>
          </w:p>
        </w:tc>
        <w:tc>
          <w:tcPr>
            <w:tcW w:w="2835" w:type="dxa"/>
            <w:noWrap/>
            <w:hideMark/>
          </w:tcPr>
          <w:p w14:paraId="1BDA7ADC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599A-fw</w:t>
            </w:r>
          </w:p>
        </w:tc>
        <w:tc>
          <w:tcPr>
            <w:tcW w:w="5812" w:type="dxa"/>
            <w:noWrap/>
            <w:hideMark/>
          </w:tcPr>
          <w:p w14:paraId="27A8171A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TTGAAGCAACTTTGGCATATTCAGGATTTAAAGATAT</w:t>
            </w:r>
          </w:p>
        </w:tc>
        <w:tc>
          <w:tcPr>
            <w:tcW w:w="3321" w:type="dxa"/>
            <w:vMerge/>
          </w:tcPr>
          <w:p w14:paraId="067404C8" w14:textId="63BAB5E0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0CEB2167" w14:textId="7D3B9E0A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68BE5424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68AEC889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599A-rv</w:t>
            </w:r>
          </w:p>
        </w:tc>
        <w:tc>
          <w:tcPr>
            <w:tcW w:w="5812" w:type="dxa"/>
            <w:noWrap/>
            <w:hideMark/>
          </w:tcPr>
          <w:p w14:paraId="14501959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TCTTTAAATCCTGAATATGCCAAAGTTGCTTCAACTC</w:t>
            </w:r>
          </w:p>
        </w:tc>
        <w:tc>
          <w:tcPr>
            <w:tcW w:w="3321" w:type="dxa"/>
            <w:vMerge/>
          </w:tcPr>
          <w:p w14:paraId="732AE90E" w14:textId="1CEA7D48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1453F522" w14:textId="7B561526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336D163B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Y600A </w:t>
            </w:r>
          </w:p>
        </w:tc>
        <w:tc>
          <w:tcPr>
            <w:tcW w:w="2835" w:type="dxa"/>
            <w:noWrap/>
            <w:hideMark/>
          </w:tcPr>
          <w:p w14:paraId="7AFA968B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600A-fw</w:t>
            </w:r>
          </w:p>
        </w:tc>
        <w:tc>
          <w:tcPr>
            <w:tcW w:w="5812" w:type="dxa"/>
            <w:noWrap/>
            <w:hideMark/>
          </w:tcPr>
          <w:p w14:paraId="7A6E4CC7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AAGCAACTTTGCAAGCTTCAGGATTTAAAGATATTG</w:t>
            </w:r>
          </w:p>
        </w:tc>
        <w:tc>
          <w:tcPr>
            <w:tcW w:w="3321" w:type="dxa"/>
            <w:vMerge/>
          </w:tcPr>
          <w:p w14:paraId="30764393" w14:textId="4C5DEAFB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76BFC45E" w14:textId="02DA4AC4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73EFD105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5232AB72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600A-rv</w:t>
            </w:r>
          </w:p>
        </w:tc>
        <w:tc>
          <w:tcPr>
            <w:tcW w:w="5812" w:type="dxa"/>
            <w:noWrap/>
            <w:hideMark/>
          </w:tcPr>
          <w:p w14:paraId="7CE80D5A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TATCTTTAAATCCTGAAGCTTGCAAAGTTGCTTCA</w:t>
            </w:r>
          </w:p>
        </w:tc>
        <w:tc>
          <w:tcPr>
            <w:tcW w:w="3321" w:type="dxa"/>
            <w:vMerge/>
          </w:tcPr>
          <w:p w14:paraId="0B72E399" w14:textId="5F8F8F26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54DCFA0B" w14:textId="4578A10E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35DD4841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601A</w:t>
            </w:r>
          </w:p>
        </w:tc>
        <w:tc>
          <w:tcPr>
            <w:tcW w:w="2835" w:type="dxa"/>
            <w:noWrap/>
            <w:hideMark/>
          </w:tcPr>
          <w:p w14:paraId="0529B411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01A-fw</w:t>
            </w:r>
          </w:p>
        </w:tc>
        <w:tc>
          <w:tcPr>
            <w:tcW w:w="5812" w:type="dxa"/>
            <w:noWrap/>
            <w:hideMark/>
          </w:tcPr>
          <w:p w14:paraId="2BEDAA79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ACTTTGCAATATGCAGGATTTAAAGATATTG</w:t>
            </w:r>
          </w:p>
        </w:tc>
        <w:tc>
          <w:tcPr>
            <w:tcW w:w="3321" w:type="dxa"/>
            <w:vMerge/>
          </w:tcPr>
          <w:p w14:paraId="3FC75DF1" w14:textId="1DD9B7D4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0B019B1C" w14:textId="294F6291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3C716850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65BBA99D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01A-rv</w:t>
            </w:r>
          </w:p>
        </w:tc>
        <w:tc>
          <w:tcPr>
            <w:tcW w:w="5812" w:type="dxa"/>
            <w:noWrap/>
            <w:hideMark/>
          </w:tcPr>
          <w:p w14:paraId="6B66E318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TATCTTTAAATCCTGCATATTGCAAAGTTGC</w:t>
            </w:r>
          </w:p>
        </w:tc>
        <w:tc>
          <w:tcPr>
            <w:tcW w:w="3321" w:type="dxa"/>
            <w:vMerge/>
          </w:tcPr>
          <w:p w14:paraId="658521A0" w14:textId="2645C1D6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37375" w:rsidRPr="00A33A55" w14:paraId="0A4FF8DF" w14:textId="2DA4614E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57A8480E" w14:textId="77777777" w:rsidR="00537375" w:rsidRPr="00A33A55" w:rsidRDefault="00537375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602A</w:t>
            </w:r>
          </w:p>
        </w:tc>
        <w:tc>
          <w:tcPr>
            <w:tcW w:w="2835" w:type="dxa"/>
            <w:noWrap/>
            <w:hideMark/>
          </w:tcPr>
          <w:p w14:paraId="6DE1147B" w14:textId="77777777" w:rsidR="00537375" w:rsidRPr="00A33A55" w:rsidRDefault="00537375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602A-fw</w:t>
            </w:r>
          </w:p>
        </w:tc>
        <w:tc>
          <w:tcPr>
            <w:tcW w:w="5812" w:type="dxa"/>
            <w:noWrap/>
            <w:hideMark/>
          </w:tcPr>
          <w:p w14:paraId="6EDB92E4" w14:textId="77777777" w:rsidR="00537375" w:rsidRPr="00A33A55" w:rsidRDefault="00537375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TGCAATATTCAGCATTTAAAGATATTGGAAC</w:t>
            </w:r>
          </w:p>
        </w:tc>
        <w:tc>
          <w:tcPr>
            <w:tcW w:w="3321" w:type="dxa"/>
            <w:vMerge/>
          </w:tcPr>
          <w:p w14:paraId="1635B100" w14:textId="4319E415" w:rsidR="00537375" w:rsidRPr="00A33A55" w:rsidRDefault="00537375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37375" w:rsidRPr="00A33A55" w14:paraId="268E7303" w14:textId="3EAF8B76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390B2B66" w14:textId="302AA8FC" w:rsidR="00537375" w:rsidRPr="00A33A55" w:rsidRDefault="00537375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7C8CBE38" w14:textId="77777777" w:rsidR="00537375" w:rsidRPr="00A33A55" w:rsidRDefault="00537375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602A-rv</w:t>
            </w:r>
          </w:p>
        </w:tc>
        <w:tc>
          <w:tcPr>
            <w:tcW w:w="5812" w:type="dxa"/>
            <w:noWrap/>
            <w:hideMark/>
          </w:tcPr>
          <w:p w14:paraId="3E6A6633" w14:textId="77777777" w:rsidR="00537375" w:rsidRPr="00A33A55" w:rsidRDefault="00537375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CCAATATCTTTAAATGCTGAATATTGCAAAG</w:t>
            </w:r>
          </w:p>
        </w:tc>
        <w:tc>
          <w:tcPr>
            <w:tcW w:w="3321" w:type="dxa"/>
            <w:vMerge/>
          </w:tcPr>
          <w:p w14:paraId="6F860036" w14:textId="63B84589" w:rsidR="00537375" w:rsidRPr="00A33A55" w:rsidRDefault="00537375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6E45FA89" w14:textId="4636359A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71E20CE6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634A</w:t>
            </w:r>
          </w:p>
        </w:tc>
        <w:tc>
          <w:tcPr>
            <w:tcW w:w="2835" w:type="dxa"/>
            <w:noWrap/>
            <w:hideMark/>
          </w:tcPr>
          <w:p w14:paraId="0815D256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634A-fw</w:t>
            </w:r>
          </w:p>
        </w:tc>
        <w:tc>
          <w:tcPr>
            <w:tcW w:w="5812" w:type="dxa"/>
            <w:noWrap/>
            <w:hideMark/>
          </w:tcPr>
          <w:p w14:paraId="4832ED9B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TATTAATTTTAGAAGTTATGCTACTAGTGGAGAAAATG</w:t>
            </w:r>
          </w:p>
        </w:tc>
        <w:tc>
          <w:tcPr>
            <w:tcW w:w="3321" w:type="dxa"/>
            <w:vMerge/>
          </w:tcPr>
          <w:p w14:paraId="28B3365B" w14:textId="7564D06E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3BFD9346" w14:textId="6700D227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0DA94213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1588063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634A-rv</w:t>
            </w:r>
          </w:p>
        </w:tc>
        <w:tc>
          <w:tcPr>
            <w:tcW w:w="5812" w:type="dxa"/>
            <w:noWrap/>
            <w:hideMark/>
          </w:tcPr>
          <w:p w14:paraId="2B421342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TTTCTCCACTAGTAGCATAACTTCTAAAATTAATATAA</w:t>
            </w:r>
          </w:p>
        </w:tc>
        <w:tc>
          <w:tcPr>
            <w:tcW w:w="3321" w:type="dxa"/>
            <w:vMerge/>
          </w:tcPr>
          <w:p w14:paraId="258B17E2" w14:textId="6E42C9CF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01CA4F9B" w14:textId="3F504312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0A07BD60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635A</w:t>
            </w:r>
          </w:p>
        </w:tc>
        <w:tc>
          <w:tcPr>
            <w:tcW w:w="2835" w:type="dxa"/>
            <w:noWrap/>
            <w:hideMark/>
          </w:tcPr>
          <w:p w14:paraId="65F8B04A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635A-fw</w:t>
            </w:r>
          </w:p>
        </w:tc>
        <w:tc>
          <w:tcPr>
            <w:tcW w:w="5812" w:type="dxa"/>
            <w:noWrap/>
            <w:hideMark/>
          </w:tcPr>
          <w:p w14:paraId="108FEB5D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TTTTAGAAGTTATTTTGCTAGTGGAGAAAATG</w:t>
            </w:r>
          </w:p>
        </w:tc>
        <w:tc>
          <w:tcPr>
            <w:tcW w:w="3321" w:type="dxa"/>
            <w:vMerge/>
          </w:tcPr>
          <w:p w14:paraId="0529CF9A" w14:textId="5523948E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015A8979" w14:textId="37E2BEF7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495CA415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020F8B02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635A-rv</w:t>
            </w:r>
          </w:p>
        </w:tc>
        <w:tc>
          <w:tcPr>
            <w:tcW w:w="5812" w:type="dxa"/>
            <w:noWrap/>
            <w:hideMark/>
          </w:tcPr>
          <w:p w14:paraId="295479E2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TTTCTCCACTAGCAAAATAACTTCTAAAATTA</w:t>
            </w:r>
          </w:p>
        </w:tc>
        <w:tc>
          <w:tcPr>
            <w:tcW w:w="3321" w:type="dxa"/>
            <w:vMerge/>
          </w:tcPr>
          <w:p w14:paraId="10C4DE7A" w14:textId="0D6675CE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5FA16DA9" w14:textId="04E06FBE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09589185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36A</w:t>
            </w:r>
          </w:p>
        </w:tc>
        <w:tc>
          <w:tcPr>
            <w:tcW w:w="2835" w:type="dxa"/>
            <w:noWrap/>
            <w:hideMark/>
          </w:tcPr>
          <w:p w14:paraId="25D35564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36A-fw</w:t>
            </w:r>
          </w:p>
        </w:tc>
        <w:tc>
          <w:tcPr>
            <w:tcW w:w="5812" w:type="dxa"/>
            <w:noWrap/>
            <w:hideMark/>
          </w:tcPr>
          <w:p w14:paraId="377F938A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TTTTAGAAGTTATTTTACTGCTGGAGAAAATGTTATG</w:t>
            </w:r>
          </w:p>
        </w:tc>
        <w:tc>
          <w:tcPr>
            <w:tcW w:w="3321" w:type="dxa"/>
            <w:vMerge/>
          </w:tcPr>
          <w:p w14:paraId="312B81AC" w14:textId="3052D9C7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4205E973" w14:textId="3DC7CF21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4EF8DEF6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C8E52CB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636A-rv</w:t>
            </w:r>
          </w:p>
        </w:tc>
        <w:tc>
          <w:tcPr>
            <w:tcW w:w="5812" w:type="dxa"/>
            <w:noWrap/>
            <w:hideMark/>
          </w:tcPr>
          <w:p w14:paraId="3B0AFDE7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AACATTTTCTCCAGCAGTAAAATAACTTCTAAAATTA</w:t>
            </w:r>
          </w:p>
        </w:tc>
        <w:tc>
          <w:tcPr>
            <w:tcW w:w="3321" w:type="dxa"/>
            <w:vMerge/>
          </w:tcPr>
          <w:p w14:paraId="35620BA4" w14:textId="2E8BBAF5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287D9E9F" w14:textId="1CE2686B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77D9C9AD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637A</w:t>
            </w:r>
          </w:p>
        </w:tc>
        <w:tc>
          <w:tcPr>
            <w:tcW w:w="2835" w:type="dxa"/>
            <w:noWrap/>
            <w:hideMark/>
          </w:tcPr>
          <w:p w14:paraId="791AD713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637A-fw</w:t>
            </w:r>
          </w:p>
        </w:tc>
        <w:tc>
          <w:tcPr>
            <w:tcW w:w="5812" w:type="dxa"/>
            <w:noWrap/>
            <w:hideMark/>
          </w:tcPr>
          <w:p w14:paraId="15B9DD08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AGTTATTTTACTAGTGCAGAAAATGTTATGACA</w:t>
            </w:r>
          </w:p>
        </w:tc>
        <w:tc>
          <w:tcPr>
            <w:tcW w:w="3321" w:type="dxa"/>
            <w:vMerge/>
          </w:tcPr>
          <w:p w14:paraId="34CC81E0" w14:textId="0D2B3106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113E3C76" w14:textId="7A1602A5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763B0390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5104A84B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637A-rv</w:t>
            </w:r>
          </w:p>
        </w:tc>
        <w:tc>
          <w:tcPr>
            <w:tcW w:w="5812" w:type="dxa"/>
            <w:noWrap/>
            <w:hideMark/>
          </w:tcPr>
          <w:p w14:paraId="3AB91E30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TCATAACATTTTCTGCACTAGTAAAATAACTTC</w:t>
            </w:r>
          </w:p>
        </w:tc>
        <w:tc>
          <w:tcPr>
            <w:tcW w:w="3321" w:type="dxa"/>
            <w:vMerge/>
          </w:tcPr>
          <w:p w14:paraId="3970672F" w14:textId="097866B0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5E9C40A7" w14:textId="68960906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1BA244AD" w14:textId="726E4516" w:rsidR="001502C2" w:rsidRPr="00A33A55" w:rsidRDefault="001502C2" w:rsidP="008C7E1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638A</w:t>
            </w:r>
          </w:p>
        </w:tc>
        <w:tc>
          <w:tcPr>
            <w:tcW w:w="2835" w:type="dxa"/>
            <w:noWrap/>
            <w:hideMark/>
          </w:tcPr>
          <w:p w14:paraId="3B31511A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638A-fw</w:t>
            </w:r>
          </w:p>
        </w:tc>
        <w:tc>
          <w:tcPr>
            <w:tcW w:w="5812" w:type="dxa"/>
            <w:noWrap/>
            <w:hideMark/>
          </w:tcPr>
          <w:p w14:paraId="6E012B62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ATTTTACTAGTGGAGCAAATGTTATGACATATAA</w:t>
            </w:r>
          </w:p>
        </w:tc>
        <w:tc>
          <w:tcPr>
            <w:tcW w:w="3321" w:type="dxa"/>
            <w:vMerge/>
          </w:tcPr>
          <w:p w14:paraId="5EE51979" w14:textId="723233E1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1E43C122" w14:textId="0012C40F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2B691E56" w14:textId="2EA69F92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7ABD90A5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638A-rv</w:t>
            </w:r>
          </w:p>
        </w:tc>
        <w:tc>
          <w:tcPr>
            <w:tcW w:w="5812" w:type="dxa"/>
            <w:noWrap/>
            <w:hideMark/>
          </w:tcPr>
          <w:p w14:paraId="55630E1D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TATGTCATAACATTTGCTCCACTAGTAAAATAAC</w:t>
            </w:r>
          </w:p>
        </w:tc>
        <w:tc>
          <w:tcPr>
            <w:tcW w:w="3321" w:type="dxa"/>
            <w:vMerge/>
          </w:tcPr>
          <w:p w14:paraId="6AF81683" w14:textId="36719A2D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74F03A83" w14:textId="2C8B9228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2854F112" w14:textId="271045DA" w:rsidR="001502C2" w:rsidRPr="00A33A55" w:rsidRDefault="001502C2" w:rsidP="0053737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639A</w:t>
            </w:r>
          </w:p>
        </w:tc>
        <w:tc>
          <w:tcPr>
            <w:tcW w:w="2835" w:type="dxa"/>
            <w:noWrap/>
            <w:hideMark/>
          </w:tcPr>
          <w:p w14:paraId="5DB11076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639A-fw</w:t>
            </w:r>
          </w:p>
        </w:tc>
        <w:tc>
          <w:tcPr>
            <w:tcW w:w="5812" w:type="dxa"/>
            <w:noWrap/>
            <w:hideMark/>
          </w:tcPr>
          <w:p w14:paraId="6CD15F4C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ATTTTACTAGTGGAGAAGCTGTTATGACATATAAAAAAT</w:t>
            </w:r>
          </w:p>
        </w:tc>
        <w:tc>
          <w:tcPr>
            <w:tcW w:w="3321" w:type="dxa"/>
            <w:vMerge/>
          </w:tcPr>
          <w:p w14:paraId="0172E55F" w14:textId="2EEC6A97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1DC4E6B6" w14:textId="2A7F7312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3F01B0B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EE569DF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639A-rv</w:t>
            </w:r>
          </w:p>
        </w:tc>
        <w:tc>
          <w:tcPr>
            <w:tcW w:w="5812" w:type="dxa"/>
            <w:noWrap/>
            <w:hideMark/>
          </w:tcPr>
          <w:p w14:paraId="021B607D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TTTTATATGTCATAACAGCTTCTCCACTAGTAAAATAAC</w:t>
            </w:r>
          </w:p>
        </w:tc>
        <w:tc>
          <w:tcPr>
            <w:tcW w:w="3321" w:type="dxa"/>
            <w:vMerge/>
          </w:tcPr>
          <w:p w14:paraId="766E3A20" w14:textId="51B055A7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25B5D08E" w14:textId="44F8F01C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25D38A9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640A</w:t>
            </w:r>
          </w:p>
        </w:tc>
        <w:tc>
          <w:tcPr>
            <w:tcW w:w="2835" w:type="dxa"/>
            <w:noWrap/>
            <w:hideMark/>
          </w:tcPr>
          <w:p w14:paraId="3F789EB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640A-fw</w:t>
            </w:r>
          </w:p>
        </w:tc>
        <w:tc>
          <w:tcPr>
            <w:tcW w:w="5812" w:type="dxa"/>
            <w:noWrap/>
            <w:hideMark/>
          </w:tcPr>
          <w:p w14:paraId="116DC6D9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TAGTGGAGAAAATGCTATGACATATAAAAAATTAAG</w:t>
            </w:r>
          </w:p>
        </w:tc>
        <w:tc>
          <w:tcPr>
            <w:tcW w:w="3321" w:type="dxa"/>
            <w:vMerge/>
          </w:tcPr>
          <w:p w14:paraId="1D202E4D" w14:textId="2D290529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36C9BCE9" w14:textId="559C6AB4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4B0E90FB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08DCCC45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640A-rv</w:t>
            </w:r>
          </w:p>
        </w:tc>
        <w:tc>
          <w:tcPr>
            <w:tcW w:w="5812" w:type="dxa"/>
            <w:noWrap/>
            <w:hideMark/>
          </w:tcPr>
          <w:p w14:paraId="199539CD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AATTTTTTATATGTCATAGCATTTTCTCCACTAGTA</w:t>
            </w:r>
          </w:p>
        </w:tc>
        <w:tc>
          <w:tcPr>
            <w:tcW w:w="3321" w:type="dxa"/>
            <w:vMerge/>
          </w:tcPr>
          <w:p w14:paraId="6CB64D5C" w14:textId="0E197D6C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5D4DD50B" w14:textId="79C22179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7461186C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641A</w:t>
            </w:r>
          </w:p>
        </w:tc>
        <w:tc>
          <w:tcPr>
            <w:tcW w:w="2835" w:type="dxa"/>
            <w:noWrap/>
            <w:hideMark/>
          </w:tcPr>
          <w:p w14:paraId="4BF2E903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641A-fw</w:t>
            </w:r>
          </w:p>
        </w:tc>
        <w:tc>
          <w:tcPr>
            <w:tcW w:w="5812" w:type="dxa"/>
            <w:noWrap/>
            <w:hideMark/>
          </w:tcPr>
          <w:p w14:paraId="40E1E2A5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TGGAGAAAATGTTGCGACATATAAAAAATTAAGA</w:t>
            </w:r>
          </w:p>
        </w:tc>
        <w:tc>
          <w:tcPr>
            <w:tcW w:w="3321" w:type="dxa"/>
            <w:vMerge/>
          </w:tcPr>
          <w:p w14:paraId="278B0DED" w14:textId="39B37471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2AA3AB9E" w14:textId="5EBE3AA7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0DF2FBE3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DB5F4BA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641A-rv</w:t>
            </w:r>
          </w:p>
        </w:tc>
        <w:tc>
          <w:tcPr>
            <w:tcW w:w="5812" w:type="dxa"/>
            <w:noWrap/>
            <w:hideMark/>
          </w:tcPr>
          <w:p w14:paraId="087A656E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TTAATTTTTTATATGTCGCAACATTTTCTCCACTA</w:t>
            </w:r>
          </w:p>
        </w:tc>
        <w:tc>
          <w:tcPr>
            <w:tcW w:w="3321" w:type="dxa"/>
            <w:vMerge/>
          </w:tcPr>
          <w:p w14:paraId="42DD0F81" w14:textId="2023A416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33DA84CB" w14:textId="3776C69C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63FB9C5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642A</w:t>
            </w:r>
          </w:p>
        </w:tc>
        <w:tc>
          <w:tcPr>
            <w:tcW w:w="2835" w:type="dxa"/>
            <w:noWrap/>
            <w:hideMark/>
          </w:tcPr>
          <w:p w14:paraId="46A9D4E7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642A-fw</w:t>
            </w:r>
          </w:p>
        </w:tc>
        <w:tc>
          <w:tcPr>
            <w:tcW w:w="5812" w:type="dxa"/>
            <w:noWrap/>
            <w:hideMark/>
          </w:tcPr>
          <w:p w14:paraId="7C598233" w14:textId="77777777" w:rsidR="001502C2" w:rsidRPr="00A33A55" w:rsidRDefault="001502C2" w:rsidP="00150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GAGAAAATGTTATGGCATATAAAAAATTAAGAATATATG</w:t>
            </w:r>
          </w:p>
        </w:tc>
        <w:tc>
          <w:tcPr>
            <w:tcW w:w="3321" w:type="dxa"/>
            <w:vMerge/>
          </w:tcPr>
          <w:p w14:paraId="62AE2CA1" w14:textId="6CD40BD9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54BC49B5" w14:textId="10989950" w:rsidTr="00875D96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612527D3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6975BFD0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642A-rv</w:t>
            </w:r>
          </w:p>
        </w:tc>
        <w:tc>
          <w:tcPr>
            <w:tcW w:w="5812" w:type="dxa"/>
            <w:noWrap/>
            <w:hideMark/>
          </w:tcPr>
          <w:p w14:paraId="654C798F" w14:textId="2460C3CF" w:rsidR="009C5DC4" w:rsidRPr="00A33A55" w:rsidRDefault="001502C2" w:rsidP="009C5D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ATATTCTTAATTTTTTATATGCCATAACATTTTCTCCAC</w:t>
            </w:r>
          </w:p>
        </w:tc>
        <w:tc>
          <w:tcPr>
            <w:tcW w:w="3321" w:type="dxa"/>
            <w:vMerge/>
          </w:tcPr>
          <w:p w14:paraId="493E5BF1" w14:textId="3FD4F838" w:rsidR="001502C2" w:rsidRPr="00A33A55" w:rsidRDefault="001502C2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5E2FA74" w14:textId="77777777" w:rsidR="00846B0F" w:rsidRDefault="00846B0F"/>
    <w:tbl>
      <w:tblPr>
        <w:tblStyle w:val="a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5812"/>
        <w:gridCol w:w="3321"/>
      </w:tblGrid>
      <w:tr w:rsidR="001502C2" w:rsidRPr="00A33A55" w14:paraId="14F23640" w14:textId="0D9813ED" w:rsidTr="00024F2A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56647C0B" w14:textId="69902CE8" w:rsidR="001502C2" w:rsidRPr="00A33A55" w:rsidRDefault="001502C2" w:rsidP="001E58D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Y643A</w:t>
            </w:r>
          </w:p>
        </w:tc>
        <w:tc>
          <w:tcPr>
            <w:tcW w:w="2835" w:type="dxa"/>
            <w:noWrap/>
            <w:hideMark/>
          </w:tcPr>
          <w:p w14:paraId="67F7A349" w14:textId="3806D4D1" w:rsidR="001502C2" w:rsidRPr="00A33A55" w:rsidRDefault="001502C2" w:rsidP="001E58D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643A-fw</w:t>
            </w:r>
          </w:p>
        </w:tc>
        <w:tc>
          <w:tcPr>
            <w:tcW w:w="5812" w:type="dxa"/>
            <w:noWrap/>
            <w:hideMark/>
          </w:tcPr>
          <w:p w14:paraId="224019F0" w14:textId="3ABAB7EC" w:rsidR="001502C2" w:rsidRPr="00A33A55" w:rsidRDefault="001502C2" w:rsidP="00024F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GAGAAAATGTTATGACAGCTAAAAAATTAAGAATATATGCAG</w:t>
            </w:r>
          </w:p>
        </w:tc>
        <w:tc>
          <w:tcPr>
            <w:tcW w:w="3321" w:type="dxa"/>
            <w:vMerge w:val="restart"/>
          </w:tcPr>
          <w:p w14:paraId="1E4125B2" w14:textId="2585EC0C" w:rsidR="001502C2" w:rsidRPr="00A33A55" w:rsidRDefault="00846B0F" w:rsidP="001502C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EX-Ib421-664</w:t>
            </w:r>
          </w:p>
        </w:tc>
      </w:tr>
      <w:tr w:rsidR="001502C2" w:rsidRPr="00A33A55" w14:paraId="7FB13CBA" w14:textId="1DD06FBD" w:rsidTr="00024F2A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2B17E4E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4EB55FD6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643A-rv</w:t>
            </w:r>
          </w:p>
        </w:tc>
        <w:tc>
          <w:tcPr>
            <w:tcW w:w="5812" w:type="dxa"/>
            <w:noWrap/>
            <w:hideMark/>
          </w:tcPr>
          <w:p w14:paraId="1F2A807E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GCATATATTCTTAATTTTTTAGCTGTCATAACATTTTCTCCA</w:t>
            </w:r>
          </w:p>
        </w:tc>
        <w:tc>
          <w:tcPr>
            <w:tcW w:w="3321" w:type="dxa"/>
            <w:vMerge/>
          </w:tcPr>
          <w:p w14:paraId="605B55C3" w14:textId="0454F3BA" w:rsidR="001502C2" w:rsidRPr="00A33A55" w:rsidRDefault="001502C2" w:rsidP="00F851FE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3EF9FB87" w14:textId="1D083829" w:rsidTr="00024F2A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4D73ACF9" w14:textId="59483E22" w:rsidR="001502C2" w:rsidRPr="00A33A55" w:rsidRDefault="001502C2" w:rsidP="00A33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4A</w:t>
            </w:r>
          </w:p>
        </w:tc>
        <w:tc>
          <w:tcPr>
            <w:tcW w:w="2835" w:type="dxa"/>
            <w:noWrap/>
            <w:hideMark/>
          </w:tcPr>
          <w:p w14:paraId="69BF9A9B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4A-fw</w:t>
            </w:r>
          </w:p>
        </w:tc>
        <w:tc>
          <w:tcPr>
            <w:tcW w:w="5812" w:type="dxa"/>
            <w:noWrap/>
            <w:hideMark/>
          </w:tcPr>
          <w:p w14:paraId="769B1774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AAAATGTTATGACATATGCAAAATTAAGAATATATGCAG</w:t>
            </w:r>
          </w:p>
        </w:tc>
        <w:tc>
          <w:tcPr>
            <w:tcW w:w="3321" w:type="dxa"/>
            <w:vMerge/>
          </w:tcPr>
          <w:p w14:paraId="5F5F4DAA" w14:textId="66B1C8DA" w:rsidR="001502C2" w:rsidRPr="00A33A55" w:rsidRDefault="001502C2" w:rsidP="00F851FE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1818B4AB" w14:textId="6CAEE4BC" w:rsidTr="00024F2A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1733490E" w14:textId="6FDCC322" w:rsidR="001502C2" w:rsidRPr="00A33A55" w:rsidRDefault="001502C2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25865DDA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4A-rv</w:t>
            </w:r>
          </w:p>
        </w:tc>
        <w:tc>
          <w:tcPr>
            <w:tcW w:w="5812" w:type="dxa"/>
            <w:noWrap/>
            <w:hideMark/>
          </w:tcPr>
          <w:p w14:paraId="2ECB3DC7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GCATATATTCTTAATTTTGCATATGTCATAACATTTTCTC</w:t>
            </w:r>
          </w:p>
        </w:tc>
        <w:tc>
          <w:tcPr>
            <w:tcW w:w="3321" w:type="dxa"/>
            <w:vMerge/>
          </w:tcPr>
          <w:p w14:paraId="0C89F68A" w14:textId="4ABEDAFB" w:rsidR="001502C2" w:rsidRPr="00A33A55" w:rsidRDefault="001502C2" w:rsidP="00F851FE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42E8C6D5" w14:textId="74AA66E9" w:rsidTr="00024F2A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06D7CDC8" w14:textId="2D19EC90" w:rsidR="001502C2" w:rsidRPr="00A33A55" w:rsidRDefault="001502C2" w:rsidP="001648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5A</w:t>
            </w:r>
          </w:p>
        </w:tc>
        <w:tc>
          <w:tcPr>
            <w:tcW w:w="2835" w:type="dxa"/>
            <w:noWrap/>
            <w:hideMark/>
          </w:tcPr>
          <w:p w14:paraId="1FFE13FA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5A-fw</w:t>
            </w:r>
          </w:p>
        </w:tc>
        <w:tc>
          <w:tcPr>
            <w:tcW w:w="5812" w:type="dxa"/>
            <w:noWrap/>
            <w:hideMark/>
          </w:tcPr>
          <w:p w14:paraId="715118A3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AAATGTTATGACATATAAAGCATTAAGAATATATGCAGTTAC</w:t>
            </w:r>
          </w:p>
        </w:tc>
        <w:tc>
          <w:tcPr>
            <w:tcW w:w="3321" w:type="dxa"/>
            <w:vMerge/>
          </w:tcPr>
          <w:p w14:paraId="483AF387" w14:textId="5118308B" w:rsidR="001502C2" w:rsidRPr="00A33A55" w:rsidRDefault="001502C2" w:rsidP="00F851FE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02C2" w:rsidRPr="00A33A55" w14:paraId="2633A8FF" w14:textId="2E6E6172" w:rsidTr="00024F2A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7720A5F4" w14:textId="642E34B0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A8B73E8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5A-rv</w:t>
            </w:r>
          </w:p>
        </w:tc>
        <w:tc>
          <w:tcPr>
            <w:tcW w:w="5812" w:type="dxa"/>
            <w:noWrap/>
            <w:hideMark/>
          </w:tcPr>
          <w:p w14:paraId="12EA6546" w14:textId="77777777" w:rsidR="001502C2" w:rsidRPr="00A33A55" w:rsidRDefault="001502C2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ACTGCATATATTCTTAATGCTTTATATGTCATAACATTTTC</w:t>
            </w:r>
          </w:p>
        </w:tc>
        <w:tc>
          <w:tcPr>
            <w:tcW w:w="3321" w:type="dxa"/>
            <w:vMerge/>
          </w:tcPr>
          <w:p w14:paraId="5B9D0BA8" w14:textId="23F0A6B4" w:rsidR="001502C2" w:rsidRPr="00A33A55" w:rsidRDefault="001502C2" w:rsidP="00F851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3346" w:rsidRPr="00A33A55" w14:paraId="0FC9D006" w14:textId="7486532C" w:rsidTr="00024F2A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65989364" w14:textId="35B64625" w:rsidR="00C31BA6" w:rsidRPr="00A33A55" w:rsidRDefault="00C31BA6" w:rsidP="001034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643A/K644A</w:t>
            </w:r>
          </w:p>
        </w:tc>
        <w:tc>
          <w:tcPr>
            <w:tcW w:w="2835" w:type="dxa"/>
            <w:noWrap/>
            <w:hideMark/>
          </w:tcPr>
          <w:p w14:paraId="295B4CE7" w14:textId="77777777" w:rsidR="00C31BA6" w:rsidRPr="00A33A55" w:rsidRDefault="00C31BA6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4A_Y643A-fw</w:t>
            </w:r>
          </w:p>
        </w:tc>
        <w:tc>
          <w:tcPr>
            <w:tcW w:w="5812" w:type="dxa"/>
            <w:noWrap/>
            <w:hideMark/>
          </w:tcPr>
          <w:p w14:paraId="2EA21123" w14:textId="77777777" w:rsidR="00C31BA6" w:rsidRPr="00A33A55" w:rsidRDefault="00C31BA6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GAAAATGTTATGACAGCTGCAAAATTAAGAATATATG</w:t>
            </w:r>
          </w:p>
        </w:tc>
        <w:tc>
          <w:tcPr>
            <w:tcW w:w="3321" w:type="dxa"/>
            <w:vMerge w:val="restart"/>
          </w:tcPr>
          <w:p w14:paraId="6031B572" w14:textId="05505776" w:rsidR="00C31BA6" w:rsidRPr="00A33A55" w:rsidRDefault="00C31BA6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GEX-Ib421-664_K644A</w:t>
            </w:r>
          </w:p>
        </w:tc>
      </w:tr>
      <w:tr w:rsidR="00C13346" w:rsidRPr="00A33A55" w14:paraId="61300602" w14:textId="2A992712" w:rsidTr="00024F2A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4C3E374B" w14:textId="660C87DF" w:rsidR="00C31BA6" w:rsidRPr="00A33A55" w:rsidRDefault="00C31BA6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09DC0C2B" w14:textId="77777777" w:rsidR="00C31BA6" w:rsidRPr="00A33A55" w:rsidRDefault="00C31BA6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4A_Y643A-rv</w:t>
            </w:r>
          </w:p>
        </w:tc>
        <w:tc>
          <w:tcPr>
            <w:tcW w:w="5812" w:type="dxa"/>
            <w:noWrap/>
            <w:hideMark/>
          </w:tcPr>
          <w:p w14:paraId="59CB91E1" w14:textId="77777777" w:rsidR="00C31BA6" w:rsidRPr="00A33A55" w:rsidRDefault="00C31BA6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ATATTCTTAATTTTGCAGCTGTCATAACATTTTCTCC</w:t>
            </w:r>
          </w:p>
        </w:tc>
        <w:tc>
          <w:tcPr>
            <w:tcW w:w="3321" w:type="dxa"/>
            <w:vMerge/>
          </w:tcPr>
          <w:p w14:paraId="507CA71E" w14:textId="77777777" w:rsidR="00C31BA6" w:rsidRPr="00A33A55" w:rsidRDefault="00C31BA6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3346" w:rsidRPr="00A33A55" w14:paraId="38BEFDCC" w14:textId="07494987" w:rsidTr="00024F2A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1334B915" w14:textId="6D279D80" w:rsidR="002A149F" w:rsidRPr="00A33A55" w:rsidRDefault="002A149F" w:rsidP="001648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640A/Y643A/K644A</w:t>
            </w:r>
          </w:p>
        </w:tc>
        <w:tc>
          <w:tcPr>
            <w:tcW w:w="2835" w:type="dxa"/>
            <w:noWrap/>
            <w:hideMark/>
          </w:tcPr>
          <w:p w14:paraId="68AD155F" w14:textId="77777777" w:rsidR="002A149F" w:rsidRPr="00A33A55" w:rsidRDefault="002A149F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643A/K644A_V640A-fw</w:t>
            </w:r>
          </w:p>
        </w:tc>
        <w:tc>
          <w:tcPr>
            <w:tcW w:w="5812" w:type="dxa"/>
            <w:noWrap/>
            <w:hideMark/>
          </w:tcPr>
          <w:p w14:paraId="5319C6EF" w14:textId="77777777" w:rsidR="002A149F" w:rsidRPr="00A33A55" w:rsidRDefault="002A149F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CTAGTGGAGAAAATGCTATGACAGCTGCAAA</w:t>
            </w:r>
          </w:p>
        </w:tc>
        <w:tc>
          <w:tcPr>
            <w:tcW w:w="3321" w:type="dxa"/>
            <w:vMerge w:val="restart"/>
          </w:tcPr>
          <w:p w14:paraId="21966EF3" w14:textId="437E6B32" w:rsidR="002A149F" w:rsidRPr="00A33A55" w:rsidRDefault="000D6367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GEX-Ib421-664_Y643A</w:t>
            </w:r>
            <w:r w:rsidR="00E37F45" w:rsidRPr="00A33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K644A</w:t>
            </w:r>
          </w:p>
        </w:tc>
      </w:tr>
      <w:tr w:rsidR="00C13346" w:rsidRPr="00A33A55" w14:paraId="2E5D7DDF" w14:textId="31CD48D5" w:rsidTr="00024F2A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121B4A89" w14:textId="4F1A1B6C" w:rsidR="002A149F" w:rsidRPr="00A33A55" w:rsidRDefault="002A149F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C0731ED" w14:textId="77777777" w:rsidR="002A149F" w:rsidRPr="00A33A55" w:rsidRDefault="002A149F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643A/K644A_V640A-rv</w:t>
            </w:r>
          </w:p>
        </w:tc>
        <w:tc>
          <w:tcPr>
            <w:tcW w:w="5812" w:type="dxa"/>
            <w:noWrap/>
            <w:hideMark/>
          </w:tcPr>
          <w:p w14:paraId="7B1327DD" w14:textId="77777777" w:rsidR="002A149F" w:rsidRPr="00A33A55" w:rsidRDefault="002A149F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TGCAGCTGTCATAGCATTTTCTCCACTAGTAA</w:t>
            </w:r>
          </w:p>
        </w:tc>
        <w:tc>
          <w:tcPr>
            <w:tcW w:w="3321" w:type="dxa"/>
            <w:vMerge/>
          </w:tcPr>
          <w:p w14:paraId="2B6FCFC6" w14:textId="77777777" w:rsidR="002A149F" w:rsidRPr="00A33A55" w:rsidRDefault="002A149F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95011" w:rsidRPr="00A33A55" w14:paraId="07A6543B" w14:textId="325BC2A3" w:rsidTr="00024F2A">
        <w:trPr>
          <w:trHeight w:val="374"/>
          <w:jc w:val="center"/>
        </w:trPr>
        <w:tc>
          <w:tcPr>
            <w:tcW w:w="1980" w:type="dxa"/>
            <w:vMerge w:val="restart"/>
            <w:noWrap/>
            <w:hideMark/>
          </w:tcPr>
          <w:p w14:paraId="53B299D8" w14:textId="5BBEDC86" w:rsidR="00095011" w:rsidRPr="00A33A55" w:rsidRDefault="00095011" w:rsidP="001E58D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638A/V640A/Y643A/K644A</w:t>
            </w:r>
          </w:p>
        </w:tc>
        <w:tc>
          <w:tcPr>
            <w:tcW w:w="2835" w:type="dxa"/>
            <w:noWrap/>
            <w:hideMark/>
          </w:tcPr>
          <w:p w14:paraId="05C4D867" w14:textId="77777777" w:rsidR="00095011" w:rsidRPr="00A33A55" w:rsidRDefault="00095011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640A/Y643A/K644A_E638A-fw</w:t>
            </w:r>
          </w:p>
        </w:tc>
        <w:tc>
          <w:tcPr>
            <w:tcW w:w="5812" w:type="dxa"/>
            <w:noWrap/>
            <w:hideMark/>
          </w:tcPr>
          <w:p w14:paraId="6BAE8E3A" w14:textId="77777777" w:rsidR="00095011" w:rsidRPr="00A33A55" w:rsidRDefault="00095011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AGTTATTTTACTAGTGGAGCAAATGCTATGACAGCTG</w:t>
            </w:r>
          </w:p>
        </w:tc>
        <w:tc>
          <w:tcPr>
            <w:tcW w:w="3321" w:type="dxa"/>
            <w:vMerge w:val="restart"/>
          </w:tcPr>
          <w:p w14:paraId="0546B824" w14:textId="3614286B" w:rsidR="00095011" w:rsidRPr="00A33A55" w:rsidRDefault="00095011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GEX-Ib421-664_V640A/Y643A</w:t>
            </w:r>
            <w:r w:rsidR="00E37F45" w:rsidRPr="00A33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V644A</w:t>
            </w:r>
          </w:p>
        </w:tc>
      </w:tr>
      <w:tr w:rsidR="00095011" w:rsidRPr="00A33A55" w14:paraId="6B9CA82A" w14:textId="7572A8BE" w:rsidTr="00024F2A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12FA17AE" w14:textId="48BAED40" w:rsidR="00095011" w:rsidRPr="00A33A55" w:rsidRDefault="00095011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1F6B2330" w14:textId="77777777" w:rsidR="00095011" w:rsidRPr="00A33A55" w:rsidRDefault="00095011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640A/Y643A/K644A_E638A-rv</w:t>
            </w:r>
          </w:p>
        </w:tc>
        <w:tc>
          <w:tcPr>
            <w:tcW w:w="5812" w:type="dxa"/>
            <w:noWrap/>
            <w:hideMark/>
          </w:tcPr>
          <w:p w14:paraId="6C31AC05" w14:textId="77777777" w:rsidR="00095011" w:rsidRPr="00A33A55" w:rsidRDefault="00095011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GCTGTCATAGCATTTGCTCCACTAGTAAAATAACTTC</w:t>
            </w:r>
          </w:p>
        </w:tc>
        <w:tc>
          <w:tcPr>
            <w:tcW w:w="3321" w:type="dxa"/>
            <w:vMerge/>
          </w:tcPr>
          <w:p w14:paraId="4AC07037" w14:textId="5838B5F0" w:rsidR="00095011" w:rsidRPr="00A33A55" w:rsidRDefault="00095011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11F5A" w:rsidRPr="00A33A55" w14:paraId="2F29EF7B" w14:textId="3E89EBB8" w:rsidTr="00024F2A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15778646" w14:textId="77777777" w:rsidR="00611F5A" w:rsidRPr="00A33A55" w:rsidRDefault="00611F5A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98A/E638A/V640A/Y643A/K644A</w:t>
            </w:r>
          </w:p>
        </w:tc>
        <w:tc>
          <w:tcPr>
            <w:tcW w:w="2835" w:type="dxa"/>
            <w:noWrap/>
            <w:hideMark/>
          </w:tcPr>
          <w:p w14:paraId="2566F9F5" w14:textId="77777777" w:rsidR="00611F5A" w:rsidRPr="00A33A55" w:rsidRDefault="00611F5A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98A-fw</w:t>
            </w:r>
          </w:p>
        </w:tc>
        <w:tc>
          <w:tcPr>
            <w:tcW w:w="5812" w:type="dxa"/>
            <w:noWrap/>
            <w:hideMark/>
          </w:tcPr>
          <w:p w14:paraId="7A8FED43" w14:textId="77777777" w:rsidR="00611F5A" w:rsidRPr="00A33A55" w:rsidRDefault="00611F5A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GAGTTGAAGCAACTGCGCAATATTCAGGATTTA</w:t>
            </w:r>
          </w:p>
        </w:tc>
        <w:tc>
          <w:tcPr>
            <w:tcW w:w="3321" w:type="dxa"/>
            <w:vMerge w:val="restart"/>
          </w:tcPr>
          <w:p w14:paraId="1079E7DE" w14:textId="77777777" w:rsidR="00611F5A" w:rsidRDefault="00611F5A" w:rsidP="006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GEX-Ib421-664</w:t>
            </w:r>
          </w:p>
          <w:p w14:paraId="4C24D7F8" w14:textId="2FC0E779" w:rsidR="00611F5A" w:rsidRPr="00A33A55" w:rsidRDefault="00611F5A" w:rsidP="00611F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_E638A/V640A/Y643A/K644A</w:t>
            </w:r>
          </w:p>
        </w:tc>
      </w:tr>
      <w:tr w:rsidR="00611F5A" w:rsidRPr="00A33A55" w14:paraId="2572F250" w14:textId="44264F46" w:rsidTr="00024F2A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76D51620" w14:textId="77777777" w:rsidR="00611F5A" w:rsidRPr="00A33A55" w:rsidRDefault="00611F5A" w:rsidP="00E95C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67BEBEA9" w14:textId="77777777" w:rsidR="00611F5A" w:rsidRPr="00A33A55" w:rsidRDefault="00611F5A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98A-rv</w:t>
            </w:r>
          </w:p>
        </w:tc>
        <w:tc>
          <w:tcPr>
            <w:tcW w:w="5812" w:type="dxa"/>
            <w:noWrap/>
            <w:hideMark/>
          </w:tcPr>
          <w:p w14:paraId="1BA54F1C" w14:textId="77777777" w:rsidR="00611F5A" w:rsidRPr="00A33A55" w:rsidRDefault="00611F5A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ATCCTGAATATTGCGCAGTTGCTTCAACTCTAT</w:t>
            </w:r>
          </w:p>
        </w:tc>
        <w:tc>
          <w:tcPr>
            <w:tcW w:w="3321" w:type="dxa"/>
            <w:vMerge/>
          </w:tcPr>
          <w:p w14:paraId="0CBBFA16" w14:textId="77777777" w:rsidR="00611F5A" w:rsidRPr="00A33A55" w:rsidRDefault="00611F5A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3346" w:rsidRPr="00A33A55" w14:paraId="09F7A88F" w14:textId="355092B5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7EEC9218" w14:textId="726F6ECF" w:rsidR="00184990" w:rsidRPr="00A33A55" w:rsidRDefault="00184990" w:rsidP="00A33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A/L598A/E638A/V640A/Y643A/K644A</w:t>
            </w:r>
          </w:p>
        </w:tc>
        <w:tc>
          <w:tcPr>
            <w:tcW w:w="2835" w:type="dxa"/>
            <w:noWrap/>
            <w:hideMark/>
          </w:tcPr>
          <w:p w14:paraId="54ADACBC" w14:textId="77777777" w:rsidR="00184990" w:rsidRPr="00A33A55" w:rsidRDefault="00184990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A-fw</w:t>
            </w:r>
          </w:p>
        </w:tc>
        <w:tc>
          <w:tcPr>
            <w:tcW w:w="5812" w:type="dxa"/>
            <w:noWrap/>
            <w:hideMark/>
          </w:tcPr>
          <w:p w14:paraId="25C8989E" w14:textId="77777777" w:rsidR="00184990" w:rsidRPr="00A33A55" w:rsidRDefault="00184990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ATATTATGCAGATATAAAGGCTGACACAAATACAGGAAA</w:t>
            </w:r>
          </w:p>
        </w:tc>
        <w:tc>
          <w:tcPr>
            <w:tcW w:w="3321" w:type="dxa"/>
            <w:vMerge w:val="restart"/>
          </w:tcPr>
          <w:p w14:paraId="371A8132" w14:textId="77777777" w:rsidR="00E61D83" w:rsidRDefault="00184990" w:rsidP="00E14B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EX-Ib421-664</w:t>
            </w:r>
          </w:p>
          <w:p w14:paraId="6F190982" w14:textId="64D41445" w:rsidR="00184990" w:rsidRPr="00A33A55" w:rsidRDefault="00184990" w:rsidP="00E14B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L598A/E638A/V640A/Y643A/K644A</w:t>
            </w:r>
          </w:p>
        </w:tc>
      </w:tr>
      <w:tr w:rsidR="00C13346" w:rsidRPr="00A33A55" w14:paraId="64B0B619" w14:textId="2750AD76" w:rsidTr="006537F3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7D0A1B1C" w14:textId="30686FAA" w:rsidR="00184990" w:rsidRPr="00A33A55" w:rsidRDefault="00184990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07BF04F9" w14:textId="77777777" w:rsidR="00184990" w:rsidRPr="00A33A55" w:rsidRDefault="00184990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A-rv</w:t>
            </w:r>
          </w:p>
        </w:tc>
        <w:tc>
          <w:tcPr>
            <w:tcW w:w="5812" w:type="dxa"/>
            <w:noWrap/>
            <w:hideMark/>
          </w:tcPr>
          <w:p w14:paraId="462E8B6A" w14:textId="77777777" w:rsidR="00184990" w:rsidRPr="00A33A55" w:rsidRDefault="00184990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TCCTGTATTTGTGTCAGCCTTTATATCTGCATAATATTTG</w:t>
            </w:r>
          </w:p>
        </w:tc>
        <w:tc>
          <w:tcPr>
            <w:tcW w:w="3321" w:type="dxa"/>
            <w:vMerge/>
          </w:tcPr>
          <w:p w14:paraId="5D1B45D5" w14:textId="77777777" w:rsidR="00184990" w:rsidRPr="00A33A55" w:rsidRDefault="00184990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C79F4" w:rsidRPr="00A33A55" w14:paraId="3BD5332C" w14:textId="7AD4CD48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6B419D53" w14:textId="364FD473" w:rsidR="008C79F4" w:rsidRPr="00A33A55" w:rsidRDefault="008C79F4" w:rsidP="00E14B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A/L598A/E638A/V640E/Y643A/K644A</w:t>
            </w:r>
          </w:p>
        </w:tc>
        <w:tc>
          <w:tcPr>
            <w:tcW w:w="2835" w:type="dxa"/>
            <w:noWrap/>
            <w:hideMark/>
          </w:tcPr>
          <w:p w14:paraId="4F3D73BC" w14:textId="4B2DAD75" w:rsidR="008C79F4" w:rsidRPr="00A33A55" w:rsidRDefault="008C79F4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640E_fw</w:t>
            </w:r>
          </w:p>
        </w:tc>
        <w:tc>
          <w:tcPr>
            <w:tcW w:w="5812" w:type="dxa"/>
            <w:noWrap/>
            <w:hideMark/>
          </w:tcPr>
          <w:p w14:paraId="038DD36F" w14:textId="77777777" w:rsidR="008C79F4" w:rsidRPr="00A33A55" w:rsidRDefault="008C79F4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CTAGTGGAGCAAATGAGATGACAGCTGCAAAAT</w:t>
            </w:r>
          </w:p>
        </w:tc>
        <w:tc>
          <w:tcPr>
            <w:tcW w:w="3321" w:type="dxa"/>
            <w:vMerge w:val="restart"/>
          </w:tcPr>
          <w:p w14:paraId="73139CD2" w14:textId="77777777" w:rsidR="008C79F4" w:rsidRDefault="008C79F4" w:rsidP="008A0D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EX-Ib421-664</w:t>
            </w:r>
          </w:p>
          <w:p w14:paraId="5274228B" w14:textId="77777777" w:rsidR="008C79F4" w:rsidRDefault="008C79F4" w:rsidP="008A0D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_L562A/L598A/E638A/V640A/Y643A/</w:t>
            </w:r>
          </w:p>
          <w:p w14:paraId="50D44023" w14:textId="4C5E0AE2" w:rsidR="008C79F4" w:rsidRPr="00A33A55" w:rsidRDefault="008C79F4" w:rsidP="008A0D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4A</w:t>
            </w:r>
          </w:p>
        </w:tc>
      </w:tr>
      <w:tr w:rsidR="008C79F4" w:rsidRPr="00A33A55" w14:paraId="3B256330" w14:textId="05F4F3D5" w:rsidTr="006537F3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7D18E663" w14:textId="7CCEAE3F" w:rsidR="008C79F4" w:rsidRPr="00A33A55" w:rsidRDefault="008C79F4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F4B6824" w14:textId="32642FA8" w:rsidR="008C79F4" w:rsidRPr="00A33A55" w:rsidRDefault="008C79F4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640E_rv</w:t>
            </w:r>
          </w:p>
        </w:tc>
        <w:tc>
          <w:tcPr>
            <w:tcW w:w="5812" w:type="dxa"/>
            <w:noWrap/>
            <w:hideMark/>
          </w:tcPr>
          <w:p w14:paraId="4AE6F070" w14:textId="77777777" w:rsidR="008C79F4" w:rsidRPr="00A33A55" w:rsidRDefault="008C79F4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TTGCAGCTGTCATCTCATTTGCTCCACTAGTAA</w:t>
            </w:r>
          </w:p>
        </w:tc>
        <w:tc>
          <w:tcPr>
            <w:tcW w:w="3321" w:type="dxa"/>
            <w:vMerge/>
          </w:tcPr>
          <w:p w14:paraId="213AE3AF" w14:textId="77777777" w:rsidR="008C79F4" w:rsidRPr="00A33A55" w:rsidRDefault="008C79F4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3346" w:rsidRPr="00A33A55" w14:paraId="6C279EC0" w14:textId="57C2BAFF" w:rsidTr="00875D96">
        <w:trPr>
          <w:trHeight w:val="375"/>
          <w:jc w:val="center"/>
        </w:trPr>
        <w:tc>
          <w:tcPr>
            <w:tcW w:w="1980" w:type="dxa"/>
            <w:vMerge w:val="restart"/>
            <w:noWrap/>
            <w:hideMark/>
          </w:tcPr>
          <w:p w14:paraId="245AF95D" w14:textId="73BF16F0" w:rsidR="00577DA5" w:rsidRPr="00A33A55" w:rsidRDefault="00577DA5" w:rsidP="00E14B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D/L598A/E638A/V640E/Y643A/K644A</w:t>
            </w:r>
          </w:p>
        </w:tc>
        <w:tc>
          <w:tcPr>
            <w:tcW w:w="2835" w:type="dxa"/>
            <w:noWrap/>
            <w:hideMark/>
          </w:tcPr>
          <w:p w14:paraId="511D1EDB" w14:textId="488504D1" w:rsidR="00577DA5" w:rsidRPr="00A33A55" w:rsidRDefault="00577DA5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D_fw</w:t>
            </w:r>
          </w:p>
        </w:tc>
        <w:tc>
          <w:tcPr>
            <w:tcW w:w="5812" w:type="dxa"/>
            <w:noWrap/>
            <w:hideMark/>
          </w:tcPr>
          <w:p w14:paraId="653588A1" w14:textId="72953AF4" w:rsidR="00577DA5" w:rsidRPr="00A33A55" w:rsidRDefault="00577DA5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ATTATGCAGATATAAAGGATGACACAAATACAGGAA</w:t>
            </w:r>
          </w:p>
        </w:tc>
        <w:tc>
          <w:tcPr>
            <w:tcW w:w="3321" w:type="dxa"/>
            <w:vMerge w:val="restart"/>
          </w:tcPr>
          <w:p w14:paraId="1326398F" w14:textId="0A6F6C9D" w:rsidR="001110B4" w:rsidRDefault="00577DA5" w:rsidP="001110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EX-Ib421-664_L562A</w:t>
            </w:r>
            <w:r w:rsidR="00E37F45"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98A</w:t>
            </w:r>
          </w:p>
          <w:p w14:paraId="648CADCA" w14:textId="56BF56B7" w:rsidR="00577DA5" w:rsidRPr="00A33A55" w:rsidRDefault="00E37F45" w:rsidP="001110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577DA5"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638A</w:t>
            </w: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577DA5"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640E</w:t>
            </w: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577DA5"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643A</w:t>
            </w: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="00577DA5"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644A</w:t>
            </w:r>
          </w:p>
        </w:tc>
      </w:tr>
      <w:tr w:rsidR="00C13346" w:rsidRPr="00A33A55" w14:paraId="6D55DCF8" w14:textId="406D069A" w:rsidTr="006537F3">
        <w:trPr>
          <w:trHeight w:val="375"/>
          <w:jc w:val="center"/>
        </w:trPr>
        <w:tc>
          <w:tcPr>
            <w:tcW w:w="1980" w:type="dxa"/>
            <w:vMerge/>
            <w:noWrap/>
            <w:hideMark/>
          </w:tcPr>
          <w:p w14:paraId="47021ADE" w14:textId="3DCD50C5" w:rsidR="00577DA5" w:rsidRPr="00A33A55" w:rsidRDefault="00577DA5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36CD9EE0" w14:textId="32169606" w:rsidR="00577DA5" w:rsidRPr="00A33A55" w:rsidRDefault="00577DA5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62D_rv</w:t>
            </w:r>
          </w:p>
        </w:tc>
        <w:tc>
          <w:tcPr>
            <w:tcW w:w="5812" w:type="dxa"/>
            <w:noWrap/>
            <w:hideMark/>
          </w:tcPr>
          <w:p w14:paraId="0954C441" w14:textId="77777777" w:rsidR="00577DA5" w:rsidRPr="00A33A55" w:rsidRDefault="00577DA5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3A5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CTGTATTTGTGTCATCCTTTATATCTGCATAATATT</w:t>
            </w:r>
          </w:p>
        </w:tc>
        <w:tc>
          <w:tcPr>
            <w:tcW w:w="3321" w:type="dxa"/>
            <w:vMerge/>
          </w:tcPr>
          <w:p w14:paraId="31A31305" w14:textId="77777777" w:rsidR="00577DA5" w:rsidRPr="00A33A55" w:rsidRDefault="00577DA5" w:rsidP="00E95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B6EF236" w14:textId="77777777" w:rsidR="00BE12C7" w:rsidRPr="0010347D" w:rsidRDefault="00BE12C7">
      <w:pPr>
        <w:rPr>
          <w:rFonts w:ascii="Times New Roman" w:hAnsi="Times New Roman" w:cs="Times New Roman"/>
          <w:sz w:val="16"/>
          <w:szCs w:val="16"/>
        </w:rPr>
      </w:pPr>
    </w:p>
    <w:sectPr w:rsidR="00BE12C7" w:rsidRPr="0010347D" w:rsidSect="00E95C19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C19"/>
    <w:rsid w:val="0002467F"/>
    <w:rsid w:val="00024F2A"/>
    <w:rsid w:val="00035B36"/>
    <w:rsid w:val="0009397F"/>
    <w:rsid w:val="00095011"/>
    <w:rsid w:val="00097DD3"/>
    <w:rsid w:val="000D6367"/>
    <w:rsid w:val="000F1731"/>
    <w:rsid w:val="0010347D"/>
    <w:rsid w:val="001110B4"/>
    <w:rsid w:val="00115D8F"/>
    <w:rsid w:val="00134B12"/>
    <w:rsid w:val="00140A79"/>
    <w:rsid w:val="001502C2"/>
    <w:rsid w:val="00151C81"/>
    <w:rsid w:val="00164816"/>
    <w:rsid w:val="00184990"/>
    <w:rsid w:val="00186B91"/>
    <w:rsid w:val="001928D8"/>
    <w:rsid w:val="001B29B8"/>
    <w:rsid w:val="001D1062"/>
    <w:rsid w:val="001D32CF"/>
    <w:rsid w:val="001E58D8"/>
    <w:rsid w:val="002A149F"/>
    <w:rsid w:val="002B3770"/>
    <w:rsid w:val="002E5EC2"/>
    <w:rsid w:val="002F3174"/>
    <w:rsid w:val="003478E9"/>
    <w:rsid w:val="00367263"/>
    <w:rsid w:val="00380DDF"/>
    <w:rsid w:val="003E1DE3"/>
    <w:rsid w:val="00476E1C"/>
    <w:rsid w:val="00485796"/>
    <w:rsid w:val="004B4871"/>
    <w:rsid w:val="004F41B2"/>
    <w:rsid w:val="00506DB8"/>
    <w:rsid w:val="005218D7"/>
    <w:rsid w:val="005252D1"/>
    <w:rsid w:val="00530A3D"/>
    <w:rsid w:val="00532A82"/>
    <w:rsid w:val="00537375"/>
    <w:rsid w:val="005540D9"/>
    <w:rsid w:val="00556E89"/>
    <w:rsid w:val="00566B3A"/>
    <w:rsid w:val="00577DA5"/>
    <w:rsid w:val="00592C94"/>
    <w:rsid w:val="005B13BE"/>
    <w:rsid w:val="005C307D"/>
    <w:rsid w:val="005D1474"/>
    <w:rsid w:val="005F1430"/>
    <w:rsid w:val="00611F5A"/>
    <w:rsid w:val="00634BC1"/>
    <w:rsid w:val="006537F3"/>
    <w:rsid w:val="006A5733"/>
    <w:rsid w:val="007369BE"/>
    <w:rsid w:val="007524E6"/>
    <w:rsid w:val="007F3752"/>
    <w:rsid w:val="008351DC"/>
    <w:rsid w:val="00846B0F"/>
    <w:rsid w:val="00875D96"/>
    <w:rsid w:val="008A02D1"/>
    <w:rsid w:val="008A0D3F"/>
    <w:rsid w:val="008C79F4"/>
    <w:rsid w:val="008C7E11"/>
    <w:rsid w:val="008D28FD"/>
    <w:rsid w:val="00917E42"/>
    <w:rsid w:val="0092747D"/>
    <w:rsid w:val="009377AB"/>
    <w:rsid w:val="00942FB9"/>
    <w:rsid w:val="00964544"/>
    <w:rsid w:val="009678D2"/>
    <w:rsid w:val="009A2AA1"/>
    <w:rsid w:val="009A3514"/>
    <w:rsid w:val="009C5DC4"/>
    <w:rsid w:val="009E4E22"/>
    <w:rsid w:val="009F0ED7"/>
    <w:rsid w:val="00A02F30"/>
    <w:rsid w:val="00A0335E"/>
    <w:rsid w:val="00A05B2F"/>
    <w:rsid w:val="00A329B5"/>
    <w:rsid w:val="00A33A55"/>
    <w:rsid w:val="00A35F82"/>
    <w:rsid w:val="00A644E7"/>
    <w:rsid w:val="00A76B0C"/>
    <w:rsid w:val="00A8167C"/>
    <w:rsid w:val="00AA1EF5"/>
    <w:rsid w:val="00B261BF"/>
    <w:rsid w:val="00BA25F4"/>
    <w:rsid w:val="00BC7622"/>
    <w:rsid w:val="00BE12C7"/>
    <w:rsid w:val="00BE408B"/>
    <w:rsid w:val="00C13346"/>
    <w:rsid w:val="00C31BA6"/>
    <w:rsid w:val="00C360F7"/>
    <w:rsid w:val="00C926DA"/>
    <w:rsid w:val="00C967E2"/>
    <w:rsid w:val="00CB4BE2"/>
    <w:rsid w:val="00CF4234"/>
    <w:rsid w:val="00D83E0C"/>
    <w:rsid w:val="00D92042"/>
    <w:rsid w:val="00DA34F7"/>
    <w:rsid w:val="00DB28BF"/>
    <w:rsid w:val="00DC391B"/>
    <w:rsid w:val="00E05DA0"/>
    <w:rsid w:val="00E14477"/>
    <w:rsid w:val="00E14B92"/>
    <w:rsid w:val="00E27BA9"/>
    <w:rsid w:val="00E37F45"/>
    <w:rsid w:val="00E61D83"/>
    <w:rsid w:val="00E670EA"/>
    <w:rsid w:val="00E9097F"/>
    <w:rsid w:val="00E95C19"/>
    <w:rsid w:val="00EA2F8D"/>
    <w:rsid w:val="00ED5D24"/>
    <w:rsid w:val="00F02D33"/>
    <w:rsid w:val="00F17CF1"/>
    <w:rsid w:val="00F26F48"/>
    <w:rsid w:val="00F30BA6"/>
    <w:rsid w:val="00F515AE"/>
    <w:rsid w:val="00F758B2"/>
    <w:rsid w:val="00F851FE"/>
    <w:rsid w:val="00F95EB3"/>
    <w:rsid w:val="00FB60DE"/>
    <w:rsid w:val="00FB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114FA7"/>
  <w15:chartTrackingRefBased/>
  <w15:docId w15:val="{ABD029CA-DCFF-45CC-8B9D-2CC2C56B6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5C1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5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5C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5C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5C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5C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5C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5C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5C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5C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5C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5C1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95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5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5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5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5C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5C1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5C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5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5C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5C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5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5C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5C1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5C1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5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5C1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5C1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95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2F317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F3174"/>
  </w:style>
  <w:style w:type="character" w:customStyle="1" w:styleId="ad">
    <w:name w:val="コメント文字列 (文字)"/>
    <w:basedOn w:val="a0"/>
    <w:link w:val="ac"/>
    <w:uiPriority w:val="99"/>
    <w:semiHidden/>
    <w:rsid w:val="002F3174"/>
  </w:style>
  <w:style w:type="paragraph" w:styleId="ae">
    <w:name w:val="annotation subject"/>
    <w:basedOn w:val="ac"/>
    <w:next w:val="ac"/>
    <w:link w:val="af"/>
    <w:uiPriority w:val="99"/>
    <w:semiHidden/>
    <w:unhideWhenUsed/>
    <w:rsid w:val="002F317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F3174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2F317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2F3174"/>
    <w:rPr>
      <w:rFonts w:asciiTheme="majorHAnsi" w:eastAsiaTheme="majorEastAsia" w:hAnsiTheme="majorHAnsi" w:cstheme="majorBidi"/>
      <w:sz w:val="18"/>
      <w:szCs w:val="18"/>
    </w:rPr>
  </w:style>
  <w:style w:type="paragraph" w:styleId="af2">
    <w:name w:val="Revision"/>
    <w:hidden/>
    <w:uiPriority w:val="99"/>
    <w:semiHidden/>
    <w:rsid w:val="00B261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0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F4F33-55F7-4450-9530-BA09E60EB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1</Words>
  <Characters>342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KI KUZU</dc:creator>
  <cp:keywords/>
  <dc:description/>
  <cp:lastModifiedBy>近藤　昌夫</cp:lastModifiedBy>
  <cp:revision>3</cp:revision>
  <dcterms:created xsi:type="dcterms:W3CDTF">2025-03-24T07:37:00Z</dcterms:created>
  <dcterms:modified xsi:type="dcterms:W3CDTF">2025-03-24T07:37:00Z</dcterms:modified>
</cp:coreProperties>
</file>